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2C0A53" w14:textId="532EA094" w:rsidR="00A51E13" w:rsidRPr="00304470" w:rsidRDefault="002D5D1D">
      <w:pPr>
        <w:rPr>
          <w:rFonts w:ascii="Times New Roman" w:hAnsi="Times New Roman" w:cs="Times New Roman"/>
          <w:b/>
          <w:bCs/>
          <w:sz w:val="20"/>
          <w:szCs w:val="20"/>
          <w:u w:val="single"/>
        </w:rPr>
      </w:pPr>
      <w:r w:rsidRPr="00304470">
        <w:rPr>
          <w:rFonts w:ascii="Times New Roman" w:hAnsi="Times New Roman" w:cs="Times New Roman"/>
          <w:b/>
          <w:bCs/>
          <w:sz w:val="20"/>
          <w:szCs w:val="20"/>
          <w:u w:val="single"/>
        </w:rPr>
        <w:t xml:space="preserve">Risk of bias assessment </w:t>
      </w:r>
    </w:p>
    <w:p w14:paraId="3ED31FF6" w14:textId="447E042C" w:rsidR="002D5D1D" w:rsidRPr="00304470" w:rsidRDefault="002D5D1D">
      <w:pPr>
        <w:rPr>
          <w:rFonts w:ascii="Times New Roman" w:hAnsi="Times New Roman" w:cs="Times New Roman"/>
          <w:sz w:val="20"/>
          <w:szCs w:val="20"/>
        </w:rPr>
      </w:pPr>
    </w:p>
    <w:p w14:paraId="3172E3BA" w14:textId="1F9724F3" w:rsidR="002D5D1D" w:rsidRPr="00304470" w:rsidRDefault="002D5D1D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8"/>
        <w:gridCol w:w="1134"/>
        <w:gridCol w:w="6038"/>
      </w:tblGrid>
      <w:tr w:rsidR="002D5D1D" w:rsidRPr="00304470" w14:paraId="5F92D789" w14:textId="77777777" w:rsidTr="00071373">
        <w:tc>
          <w:tcPr>
            <w:tcW w:w="1838" w:type="dxa"/>
          </w:tcPr>
          <w:p w14:paraId="6F20E5AC" w14:textId="0EF10A94" w:rsidR="002D5D1D" w:rsidRPr="00304470" w:rsidRDefault="002D5D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4470">
              <w:rPr>
                <w:rFonts w:ascii="Times New Roman" w:hAnsi="Times New Roman" w:cs="Times New Roman"/>
                <w:sz w:val="20"/>
                <w:szCs w:val="20"/>
              </w:rPr>
              <w:t xml:space="preserve">Reference </w:t>
            </w:r>
          </w:p>
        </w:tc>
        <w:tc>
          <w:tcPr>
            <w:tcW w:w="1134" w:type="dxa"/>
          </w:tcPr>
          <w:p w14:paraId="5C17FA9C" w14:textId="1AD4463E" w:rsidR="002D5D1D" w:rsidRPr="00304470" w:rsidRDefault="002D5D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4470">
              <w:rPr>
                <w:rFonts w:ascii="Times New Roman" w:hAnsi="Times New Roman" w:cs="Times New Roman"/>
                <w:sz w:val="20"/>
                <w:szCs w:val="20"/>
              </w:rPr>
              <w:t xml:space="preserve">Tool used </w:t>
            </w:r>
          </w:p>
        </w:tc>
        <w:tc>
          <w:tcPr>
            <w:tcW w:w="6038" w:type="dxa"/>
          </w:tcPr>
          <w:p w14:paraId="1EF607B8" w14:textId="465D1448" w:rsidR="002D5D1D" w:rsidRPr="00304470" w:rsidRDefault="002D5D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4470">
              <w:rPr>
                <w:rFonts w:ascii="Times New Roman" w:hAnsi="Times New Roman" w:cs="Times New Roman"/>
                <w:sz w:val="20"/>
                <w:szCs w:val="20"/>
              </w:rPr>
              <w:t xml:space="preserve">Rating </w:t>
            </w:r>
          </w:p>
        </w:tc>
      </w:tr>
      <w:tr w:rsidR="002D5D1D" w:rsidRPr="00304470" w14:paraId="62CF0445" w14:textId="77777777" w:rsidTr="00071373">
        <w:tc>
          <w:tcPr>
            <w:tcW w:w="1838" w:type="dxa"/>
          </w:tcPr>
          <w:p w14:paraId="1F639DBB" w14:textId="5C9C757D" w:rsidR="002D5D1D" w:rsidRPr="00304470" w:rsidRDefault="004053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4470">
              <w:rPr>
                <w:rFonts w:ascii="Times New Roman" w:hAnsi="Times New Roman" w:cs="Times New Roman"/>
                <w:sz w:val="20"/>
                <w:szCs w:val="20"/>
              </w:rPr>
              <w:t xml:space="preserve">Tarantino et al </w:t>
            </w:r>
          </w:p>
        </w:tc>
        <w:tc>
          <w:tcPr>
            <w:tcW w:w="1134" w:type="dxa"/>
          </w:tcPr>
          <w:p w14:paraId="4BA6C52E" w14:textId="4F0D032C" w:rsidR="002D5D1D" w:rsidRPr="00304470" w:rsidRDefault="00A408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4470">
              <w:rPr>
                <w:rFonts w:ascii="Times New Roman" w:hAnsi="Times New Roman" w:cs="Times New Roman"/>
                <w:sz w:val="20"/>
                <w:szCs w:val="20"/>
              </w:rPr>
              <w:t xml:space="preserve">NOS </w:t>
            </w:r>
          </w:p>
        </w:tc>
        <w:tc>
          <w:tcPr>
            <w:tcW w:w="6038" w:type="dxa"/>
          </w:tcPr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1937"/>
              <w:gridCol w:w="1937"/>
              <w:gridCol w:w="1938"/>
            </w:tblGrid>
            <w:tr w:rsidR="002D7A5F" w:rsidRPr="00304470" w14:paraId="72739618" w14:textId="77777777" w:rsidTr="002D7A5F">
              <w:tc>
                <w:tcPr>
                  <w:tcW w:w="1937" w:type="dxa"/>
                </w:tcPr>
                <w:p w14:paraId="6754193D" w14:textId="3652169C" w:rsidR="002D7A5F" w:rsidRPr="00304470" w:rsidRDefault="002D7A5F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304470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Selection </w:t>
                  </w:r>
                </w:p>
              </w:tc>
              <w:tc>
                <w:tcPr>
                  <w:tcW w:w="1937" w:type="dxa"/>
                </w:tcPr>
                <w:p w14:paraId="20591C71" w14:textId="2A5A35CB" w:rsidR="002D7A5F" w:rsidRPr="00304470" w:rsidRDefault="002D7A5F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304470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Comparability </w:t>
                  </w:r>
                </w:p>
              </w:tc>
              <w:tc>
                <w:tcPr>
                  <w:tcW w:w="1938" w:type="dxa"/>
                </w:tcPr>
                <w:p w14:paraId="15A4E861" w14:textId="492A2943" w:rsidR="002D7A5F" w:rsidRPr="00304470" w:rsidRDefault="002D7A5F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304470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Outcome </w:t>
                  </w:r>
                </w:p>
              </w:tc>
            </w:tr>
            <w:tr w:rsidR="002D7A5F" w:rsidRPr="00304470" w14:paraId="03B94A7F" w14:textId="77777777" w:rsidTr="002D7A5F">
              <w:tc>
                <w:tcPr>
                  <w:tcW w:w="1937" w:type="dxa"/>
                </w:tcPr>
                <w:p w14:paraId="57521426" w14:textId="4B474023" w:rsidR="002D7A5F" w:rsidRPr="00304470" w:rsidRDefault="002D7A5F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304470">
                    <w:rPr>
                      <w:rFonts w:ascii="Times New Roman" w:hAnsi="Times New Roman" w:cs="Times New Roman"/>
                      <w:sz w:val="20"/>
                      <w:szCs w:val="20"/>
                    </w:rPr>
                    <w:t>*</w:t>
                  </w:r>
                  <w:r w:rsidR="00E566EF" w:rsidRPr="00304470">
                    <w:rPr>
                      <w:rFonts w:ascii="Times New Roman" w:hAnsi="Times New Roman" w:cs="Times New Roman"/>
                      <w:sz w:val="20"/>
                      <w:szCs w:val="20"/>
                    </w:rPr>
                    <w:t>**</w:t>
                  </w:r>
                </w:p>
              </w:tc>
              <w:tc>
                <w:tcPr>
                  <w:tcW w:w="1937" w:type="dxa"/>
                </w:tcPr>
                <w:p w14:paraId="02DBD258" w14:textId="077458A2" w:rsidR="002D7A5F" w:rsidRPr="00304470" w:rsidRDefault="00E566EF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304470">
                    <w:rPr>
                      <w:rFonts w:ascii="Times New Roman" w:hAnsi="Times New Roman" w:cs="Times New Roman"/>
                      <w:sz w:val="20"/>
                      <w:szCs w:val="20"/>
                    </w:rPr>
                    <w:t>*</w:t>
                  </w:r>
                </w:p>
              </w:tc>
              <w:tc>
                <w:tcPr>
                  <w:tcW w:w="1938" w:type="dxa"/>
                </w:tcPr>
                <w:p w14:paraId="462139F5" w14:textId="5BC75441" w:rsidR="002D7A5F" w:rsidRPr="00304470" w:rsidRDefault="00E566EF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304470">
                    <w:rPr>
                      <w:rFonts w:ascii="Times New Roman" w:hAnsi="Times New Roman" w:cs="Times New Roman"/>
                      <w:sz w:val="20"/>
                      <w:szCs w:val="20"/>
                    </w:rPr>
                    <w:t>**</w:t>
                  </w:r>
                </w:p>
              </w:tc>
            </w:tr>
          </w:tbl>
          <w:p w14:paraId="57E76308" w14:textId="55584FB0" w:rsidR="002D5D1D" w:rsidRPr="00304470" w:rsidRDefault="002D5D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D5D1D" w:rsidRPr="00304470" w14:paraId="039E1A38" w14:textId="77777777" w:rsidTr="00071373">
        <w:tc>
          <w:tcPr>
            <w:tcW w:w="1838" w:type="dxa"/>
          </w:tcPr>
          <w:p w14:paraId="3AE3A727" w14:textId="0D5871B6" w:rsidR="002D5D1D" w:rsidRPr="00304470" w:rsidRDefault="004053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4470">
              <w:rPr>
                <w:rFonts w:ascii="Times New Roman" w:hAnsi="Times New Roman" w:cs="Times New Roman"/>
                <w:sz w:val="20"/>
                <w:szCs w:val="20"/>
              </w:rPr>
              <w:t xml:space="preserve">Viereck et al </w:t>
            </w:r>
          </w:p>
        </w:tc>
        <w:tc>
          <w:tcPr>
            <w:tcW w:w="1134" w:type="dxa"/>
          </w:tcPr>
          <w:p w14:paraId="4A906613" w14:textId="08C83946" w:rsidR="002D5D1D" w:rsidRPr="00304470" w:rsidRDefault="00A408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4470">
              <w:rPr>
                <w:rFonts w:ascii="Times New Roman" w:hAnsi="Times New Roman" w:cs="Times New Roman"/>
                <w:sz w:val="20"/>
                <w:szCs w:val="20"/>
              </w:rPr>
              <w:t xml:space="preserve">NOS </w:t>
            </w:r>
          </w:p>
        </w:tc>
        <w:tc>
          <w:tcPr>
            <w:tcW w:w="6038" w:type="dxa"/>
          </w:tcPr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1937"/>
              <w:gridCol w:w="1937"/>
              <w:gridCol w:w="1938"/>
            </w:tblGrid>
            <w:tr w:rsidR="00E566EF" w:rsidRPr="00304470" w14:paraId="770AF41C" w14:textId="77777777" w:rsidTr="00F5037C">
              <w:tc>
                <w:tcPr>
                  <w:tcW w:w="1937" w:type="dxa"/>
                </w:tcPr>
                <w:p w14:paraId="53A0A3F7" w14:textId="77777777" w:rsidR="00E566EF" w:rsidRPr="00304470" w:rsidRDefault="00E566EF" w:rsidP="00E566EF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304470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Selection </w:t>
                  </w:r>
                </w:p>
              </w:tc>
              <w:tc>
                <w:tcPr>
                  <w:tcW w:w="1937" w:type="dxa"/>
                </w:tcPr>
                <w:p w14:paraId="54BF2E32" w14:textId="77777777" w:rsidR="00E566EF" w:rsidRPr="00304470" w:rsidRDefault="00E566EF" w:rsidP="00E566EF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304470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Comparability </w:t>
                  </w:r>
                </w:p>
              </w:tc>
              <w:tc>
                <w:tcPr>
                  <w:tcW w:w="1938" w:type="dxa"/>
                </w:tcPr>
                <w:p w14:paraId="455C0A7B" w14:textId="77777777" w:rsidR="00E566EF" w:rsidRPr="00304470" w:rsidRDefault="00E566EF" w:rsidP="00E566EF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304470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Outcome </w:t>
                  </w:r>
                </w:p>
              </w:tc>
            </w:tr>
            <w:tr w:rsidR="00E566EF" w:rsidRPr="00304470" w14:paraId="055512FC" w14:textId="77777777" w:rsidTr="00F5037C">
              <w:tc>
                <w:tcPr>
                  <w:tcW w:w="1937" w:type="dxa"/>
                </w:tcPr>
                <w:p w14:paraId="7A43D7CB" w14:textId="39C3DD8C" w:rsidR="00E566EF" w:rsidRPr="00304470" w:rsidRDefault="007D5805" w:rsidP="00E566EF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304470">
                    <w:rPr>
                      <w:rFonts w:ascii="Times New Roman" w:hAnsi="Times New Roman" w:cs="Times New Roman"/>
                      <w:sz w:val="20"/>
                      <w:szCs w:val="20"/>
                    </w:rPr>
                    <w:t>***</w:t>
                  </w:r>
                </w:p>
              </w:tc>
              <w:tc>
                <w:tcPr>
                  <w:tcW w:w="1937" w:type="dxa"/>
                </w:tcPr>
                <w:p w14:paraId="17BA903E" w14:textId="2A17251E" w:rsidR="00E566EF" w:rsidRPr="00304470" w:rsidRDefault="007D5805" w:rsidP="00E566EF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304470">
                    <w:rPr>
                      <w:rFonts w:ascii="Times New Roman" w:hAnsi="Times New Roman" w:cs="Times New Roman"/>
                      <w:sz w:val="20"/>
                      <w:szCs w:val="20"/>
                    </w:rPr>
                    <w:t>*</w:t>
                  </w:r>
                </w:p>
              </w:tc>
              <w:tc>
                <w:tcPr>
                  <w:tcW w:w="1938" w:type="dxa"/>
                </w:tcPr>
                <w:p w14:paraId="6B3C59FC" w14:textId="3FAFF898" w:rsidR="00E566EF" w:rsidRPr="00304470" w:rsidRDefault="007D5805" w:rsidP="00E566EF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304470">
                    <w:rPr>
                      <w:rFonts w:ascii="Times New Roman" w:hAnsi="Times New Roman" w:cs="Times New Roman"/>
                      <w:sz w:val="20"/>
                      <w:szCs w:val="20"/>
                    </w:rPr>
                    <w:t>**</w:t>
                  </w:r>
                </w:p>
              </w:tc>
            </w:tr>
          </w:tbl>
          <w:p w14:paraId="20A8B7C1" w14:textId="77777777" w:rsidR="002D5D1D" w:rsidRPr="00304470" w:rsidRDefault="002D5D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D5D1D" w:rsidRPr="00304470" w14:paraId="56569021" w14:textId="77777777" w:rsidTr="00071373">
        <w:tc>
          <w:tcPr>
            <w:tcW w:w="1838" w:type="dxa"/>
          </w:tcPr>
          <w:p w14:paraId="6360852C" w14:textId="12CF31A8" w:rsidR="002D5D1D" w:rsidRPr="00304470" w:rsidRDefault="004053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4470">
              <w:rPr>
                <w:rFonts w:ascii="Times New Roman" w:hAnsi="Times New Roman" w:cs="Times New Roman"/>
                <w:sz w:val="20"/>
                <w:szCs w:val="20"/>
              </w:rPr>
              <w:t xml:space="preserve">Chotai et al </w:t>
            </w:r>
          </w:p>
        </w:tc>
        <w:tc>
          <w:tcPr>
            <w:tcW w:w="1134" w:type="dxa"/>
          </w:tcPr>
          <w:p w14:paraId="08E1D6FC" w14:textId="7C2F406D" w:rsidR="002D5D1D" w:rsidRPr="00304470" w:rsidRDefault="00A408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4470">
              <w:rPr>
                <w:rFonts w:ascii="Times New Roman" w:hAnsi="Times New Roman" w:cs="Times New Roman"/>
                <w:sz w:val="20"/>
                <w:szCs w:val="20"/>
              </w:rPr>
              <w:t xml:space="preserve">NOS </w:t>
            </w:r>
          </w:p>
        </w:tc>
        <w:tc>
          <w:tcPr>
            <w:tcW w:w="6038" w:type="dxa"/>
          </w:tcPr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1937"/>
              <w:gridCol w:w="1937"/>
              <w:gridCol w:w="1938"/>
            </w:tblGrid>
            <w:tr w:rsidR="00E566EF" w:rsidRPr="00304470" w14:paraId="2729CFFE" w14:textId="77777777" w:rsidTr="00F5037C">
              <w:tc>
                <w:tcPr>
                  <w:tcW w:w="1937" w:type="dxa"/>
                </w:tcPr>
                <w:p w14:paraId="312E1A71" w14:textId="77777777" w:rsidR="00E566EF" w:rsidRPr="00304470" w:rsidRDefault="00E566EF" w:rsidP="00E566EF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304470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Selection </w:t>
                  </w:r>
                </w:p>
              </w:tc>
              <w:tc>
                <w:tcPr>
                  <w:tcW w:w="1937" w:type="dxa"/>
                </w:tcPr>
                <w:p w14:paraId="50B927A2" w14:textId="77777777" w:rsidR="00E566EF" w:rsidRPr="00304470" w:rsidRDefault="00E566EF" w:rsidP="00E566EF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304470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Comparability </w:t>
                  </w:r>
                </w:p>
              </w:tc>
              <w:tc>
                <w:tcPr>
                  <w:tcW w:w="1938" w:type="dxa"/>
                </w:tcPr>
                <w:p w14:paraId="6A324FBC" w14:textId="77777777" w:rsidR="00E566EF" w:rsidRPr="00304470" w:rsidRDefault="00E566EF" w:rsidP="00E566EF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304470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Outcome </w:t>
                  </w:r>
                </w:p>
              </w:tc>
            </w:tr>
            <w:tr w:rsidR="00E566EF" w:rsidRPr="00304470" w14:paraId="466220D1" w14:textId="77777777" w:rsidTr="00F5037C">
              <w:tc>
                <w:tcPr>
                  <w:tcW w:w="1937" w:type="dxa"/>
                </w:tcPr>
                <w:p w14:paraId="0A1CFDF2" w14:textId="3AFB304B" w:rsidR="00E566EF" w:rsidRPr="00304470" w:rsidRDefault="00C63B3B" w:rsidP="00E566EF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304470">
                    <w:rPr>
                      <w:rFonts w:ascii="Times New Roman" w:hAnsi="Times New Roman" w:cs="Times New Roman"/>
                      <w:sz w:val="20"/>
                      <w:szCs w:val="20"/>
                    </w:rPr>
                    <w:t>***</w:t>
                  </w:r>
                </w:p>
              </w:tc>
              <w:tc>
                <w:tcPr>
                  <w:tcW w:w="1937" w:type="dxa"/>
                </w:tcPr>
                <w:p w14:paraId="1546E902" w14:textId="51788D9A" w:rsidR="00E566EF" w:rsidRPr="00304470" w:rsidRDefault="00C63B3B" w:rsidP="00E566EF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304470">
                    <w:rPr>
                      <w:rFonts w:ascii="Times New Roman" w:hAnsi="Times New Roman" w:cs="Times New Roman"/>
                      <w:sz w:val="20"/>
                      <w:szCs w:val="20"/>
                    </w:rPr>
                    <w:t>*</w:t>
                  </w:r>
                </w:p>
              </w:tc>
              <w:tc>
                <w:tcPr>
                  <w:tcW w:w="1938" w:type="dxa"/>
                </w:tcPr>
                <w:p w14:paraId="5C65BF20" w14:textId="7A89D7A2" w:rsidR="00E566EF" w:rsidRPr="00304470" w:rsidRDefault="00C63B3B" w:rsidP="00E566EF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304470">
                    <w:rPr>
                      <w:rFonts w:ascii="Times New Roman" w:hAnsi="Times New Roman" w:cs="Times New Roman"/>
                      <w:sz w:val="20"/>
                      <w:szCs w:val="20"/>
                    </w:rPr>
                    <w:t>**</w:t>
                  </w:r>
                </w:p>
              </w:tc>
            </w:tr>
          </w:tbl>
          <w:p w14:paraId="5B012789" w14:textId="77777777" w:rsidR="002D5D1D" w:rsidRPr="00304470" w:rsidRDefault="002D5D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D5D1D" w:rsidRPr="00304470" w14:paraId="28976867" w14:textId="77777777" w:rsidTr="00071373">
        <w:tc>
          <w:tcPr>
            <w:tcW w:w="1838" w:type="dxa"/>
          </w:tcPr>
          <w:p w14:paraId="51E42844" w14:textId="3764A10B" w:rsidR="002D5D1D" w:rsidRPr="00304470" w:rsidRDefault="004053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4470">
              <w:rPr>
                <w:rFonts w:ascii="Times New Roman" w:hAnsi="Times New Roman" w:cs="Times New Roman"/>
                <w:sz w:val="20"/>
                <w:szCs w:val="20"/>
              </w:rPr>
              <w:t xml:space="preserve">Newman et al </w:t>
            </w:r>
          </w:p>
        </w:tc>
        <w:tc>
          <w:tcPr>
            <w:tcW w:w="1134" w:type="dxa"/>
          </w:tcPr>
          <w:p w14:paraId="38E99038" w14:textId="1A6D5CB6" w:rsidR="002D5D1D" w:rsidRPr="00304470" w:rsidRDefault="00A408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4470">
              <w:rPr>
                <w:rFonts w:ascii="Times New Roman" w:hAnsi="Times New Roman" w:cs="Times New Roman"/>
                <w:sz w:val="20"/>
                <w:szCs w:val="20"/>
              </w:rPr>
              <w:t xml:space="preserve">NOS </w:t>
            </w:r>
          </w:p>
        </w:tc>
        <w:tc>
          <w:tcPr>
            <w:tcW w:w="6038" w:type="dxa"/>
          </w:tcPr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1937"/>
              <w:gridCol w:w="1937"/>
              <w:gridCol w:w="1938"/>
            </w:tblGrid>
            <w:tr w:rsidR="00E566EF" w:rsidRPr="00304470" w14:paraId="645683C6" w14:textId="77777777" w:rsidTr="00F5037C">
              <w:tc>
                <w:tcPr>
                  <w:tcW w:w="1937" w:type="dxa"/>
                </w:tcPr>
                <w:p w14:paraId="3D91C4DF" w14:textId="77777777" w:rsidR="00E566EF" w:rsidRPr="00304470" w:rsidRDefault="00E566EF" w:rsidP="00E566EF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304470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Selection </w:t>
                  </w:r>
                </w:p>
              </w:tc>
              <w:tc>
                <w:tcPr>
                  <w:tcW w:w="1937" w:type="dxa"/>
                </w:tcPr>
                <w:p w14:paraId="1C3A7BC7" w14:textId="77777777" w:rsidR="00E566EF" w:rsidRPr="00304470" w:rsidRDefault="00E566EF" w:rsidP="00E566EF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304470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Comparability </w:t>
                  </w:r>
                </w:p>
              </w:tc>
              <w:tc>
                <w:tcPr>
                  <w:tcW w:w="1938" w:type="dxa"/>
                </w:tcPr>
                <w:p w14:paraId="0AAB2FD4" w14:textId="77777777" w:rsidR="00E566EF" w:rsidRPr="00304470" w:rsidRDefault="00E566EF" w:rsidP="00E566EF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304470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Outcome </w:t>
                  </w:r>
                </w:p>
              </w:tc>
            </w:tr>
            <w:tr w:rsidR="00E566EF" w:rsidRPr="00304470" w14:paraId="31253B8F" w14:textId="77777777" w:rsidTr="00F5037C">
              <w:tc>
                <w:tcPr>
                  <w:tcW w:w="1937" w:type="dxa"/>
                </w:tcPr>
                <w:p w14:paraId="660A1FC4" w14:textId="4EDCC91A" w:rsidR="00E566EF" w:rsidRPr="00304470" w:rsidRDefault="00C63B3B" w:rsidP="00E566EF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304470">
                    <w:rPr>
                      <w:rFonts w:ascii="Times New Roman" w:hAnsi="Times New Roman" w:cs="Times New Roman"/>
                      <w:sz w:val="20"/>
                      <w:szCs w:val="20"/>
                    </w:rPr>
                    <w:t>***</w:t>
                  </w:r>
                </w:p>
              </w:tc>
              <w:tc>
                <w:tcPr>
                  <w:tcW w:w="1937" w:type="dxa"/>
                </w:tcPr>
                <w:p w14:paraId="2D717E11" w14:textId="6E7FDFCF" w:rsidR="00E566EF" w:rsidRPr="00304470" w:rsidRDefault="00CF6EBF" w:rsidP="00E566EF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304470">
                    <w:rPr>
                      <w:rFonts w:ascii="Times New Roman" w:hAnsi="Times New Roman" w:cs="Times New Roman"/>
                      <w:sz w:val="20"/>
                      <w:szCs w:val="20"/>
                    </w:rPr>
                    <w:t>-</w:t>
                  </w:r>
                </w:p>
              </w:tc>
              <w:tc>
                <w:tcPr>
                  <w:tcW w:w="1938" w:type="dxa"/>
                </w:tcPr>
                <w:p w14:paraId="75FE202C" w14:textId="512320B9" w:rsidR="00E566EF" w:rsidRPr="00304470" w:rsidRDefault="00C63B3B" w:rsidP="00E566EF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304470">
                    <w:rPr>
                      <w:rFonts w:ascii="Times New Roman" w:hAnsi="Times New Roman" w:cs="Times New Roman"/>
                      <w:sz w:val="20"/>
                      <w:szCs w:val="20"/>
                    </w:rPr>
                    <w:t>**</w:t>
                  </w:r>
                </w:p>
              </w:tc>
            </w:tr>
          </w:tbl>
          <w:p w14:paraId="734E942D" w14:textId="77777777" w:rsidR="002D5D1D" w:rsidRPr="00304470" w:rsidRDefault="002D5D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D5D1D" w:rsidRPr="00304470" w14:paraId="06FFA371" w14:textId="77777777" w:rsidTr="00071373">
        <w:tc>
          <w:tcPr>
            <w:tcW w:w="1838" w:type="dxa"/>
          </w:tcPr>
          <w:p w14:paraId="538CFA2E" w14:textId="62F91B8B" w:rsidR="002D5D1D" w:rsidRPr="00304470" w:rsidRDefault="004053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4470">
              <w:rPr>
                <w:rFonts w:ascii="Times New Roman" w:hAnsi="Times New Roman" w:cs="Times New Roman"/>
                <w:sz w:val="20"/>
                <w:szCs w:val="20"/>
              </w:rPr>
              <w:t xml:space="preserve">Nakamura et al </w:t>
            </w:r>
          </w:p>
        </w:tc>
        <w:tc>
          <w:tcPr>
            <w:tcW w:w="1134" w:type="dxa"/>
          </w:tcPr>
          <w:p w14:paraId="62668A7B" w14:textId="5EAC8411" w:rsidR="002D5D1D" w:rsidRPr="00304470" w:rsidRDefault="00A408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4470">
              <w:rPr>
                <w:rFonts w:ascii="Times New Roman" w:hAnsi="Times New Roman" w:cs="Times New Roman"/>
                <w:sz w:val="20"/>
                <w:szCs w:val="20"/>
              </w:rPr>
              <w:t xml:space="preserve">JBI </w:t>
            </w:r>
          </w:p>
        </w:tc>
        <w:tc>
          <w:tcPr>
            <w:tcW w:w="6038" w:type="dxa"/>
          </w:tcPr>
          <w:p w14:paraId="3D41C6C1" w14:textId="77777777" w:rsidR="002D5D1D" w:rsidRPr="00304470" w:rsidRDefault="00FA27F4" w:rsidP="006741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4470">
              <w:rPr>
                <w:rFonts w:ascii="Times New Roman" w:hAnsi="Times New Roman" w:cs="Times New Roman"/>
                <w:sz w:val="20"/>
                <w:szCs w:val="20"/>
              </w:rPr>
              <w:t>1)</w:t>
            </w:r>
            <w:proofErr w:type="gramStart"/>
            <w:r w:rsidRPr="00304470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  <w:r w:rsidR="001E73E6" w:rsidRPr="0030447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0447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proofErr w:type="gramEnd"/>
            <w:r w:rsidRPr="00304470">
              <w:rPr>
                <w:rFonts w:ascii="Times New Roman" w:hAnsi="Times New Roman" w:cs="Times New Roman"/>
                <w:sz w:val="20"/>
                <w:szCs w:val="20"/>
              </w:rPr>
              <w:t xml:space="preserve">)Yes </w:t>
            </w:r>
            <w:r w:rsidR="001E73E6" w:rsidRPr="0030447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04470">
              <w:rPr>
                <w:rFonts w:ascii="Times New Roman" w:hAnsi="Times New Roman" w:cs="Times New Roman"/>
                <w:sz w:val="20"/>
                <w:szCs w:val="20"/>
              </w:rPr>
              <w:t xml:space="preserve">3)Yes </w:t>
            </w:r>
            <w:r w:rsidR="001E73E6" w:rsidRPr="00304470">
              <w:rPr>
                <w:rFonts w:ascii="Times New Roman" w:hAnsi="Times New Roman" w:cs="Times New Roman"/>
                <w:sz w:val="20"/>
                <w:szCs w:val="20"/>
              </w:rPr>
              <w:t xml:space="preserve"> 4)</w:t>
            </w:r>
            <w:r w:rsidR="00A564F4" w:rsidRPr="0030447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 w:rsidR="001E73E6" w:rsidRPr="00304470">
              <w:rPr>
                <w:rFonts w:ascii="Times New Roman" w:hAnsi="Times New Roman" w:cs="Times New Roman"/>
                <w:sz w:val="20"/>
                <w:szCs w:val="20"/>
              </w:rPr>
              <w:t xml:space="preserve">  5)Yes  6)Yes  7)Yes  8)Yes </w:t>
            </w:r>
          </w:p>
          <w:p w14:paraId="12DB6D5F" w14:textId="417EEC73" w:rsidR="00E33B23" w:rsidRPr="00304470" w:rsidRDefault="00E33B23" w:rsidP="006741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D5D1D" w:rsidRPr="00304470" w14:paraId="20F9E982" w14:textId="77777777" w:rsidTr="00071373">
        <w:tc>
          <w:tcPr>
            <w:tcW w:w="1838" w:type="dxa"/>
          </w:tcPr>
          <w:p w14:paraId="182DD5EF" w14:textId="34AFAF40" w:rsidR="002D5D1D" w:rsidRPr="00304470" w:rsidRDefault="004053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4470">
              <w:rPr>
                <w:rFonts w:ascii="Times New Roman" w:hAnsi="Times New Roman" w:cs="Times New Roman"/>
                <w:sz w:val="20"/>
                <w:szCs w:val="20"/>
              </w:rPr>
              <w:t xml:space="preserve">Nakanishi et al </w:t>
            </w:r>
          </w:p>
        </w:tc>
        <w:tc>
          <w:tcPr>
            <w:tcW w:w="1134" w:type="dxa"/>
          </w:tcPr>
          <w:p w14:paraId="3174E7EC" w14:textId="6259A5CA" w:rsidR="002D5D1D" w:rsidRPr="00304470" w:rsidRDefault="00A408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4470">
              <w:rPr>
                <w:rFonts w:ascii="Times New Roman" w:hAnsi="Times New Roman" w:cs="Times New Roman"/>
                <w:sz w:val="20"/>
                <w:szCs w:val="20"/>
              </w:rPr>
              <w:t xml:space="preserve">NOS </w:t>
            </w:r>
          </w:p>
        </w:tc>
        <w:tc>
          <w:tcPr>
            <w:tcW w:w="6038" w:type="dxa"/>
          </w:tcPr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1937"/>
              <w:gridCol w:w="1937"/>
              <w:gridCol w:w="1938"/>
            </w:tblGrid>
            <w:tr w:rsidR="00E566EF" w:rsidRPr="00304470" w14:paraId="019E193C" w14:textId="77777777" w:rsidTr="00F5037C">
              <w:tc>
                <w:tcPr>
                  <w:tcW w:w="1937" w:type="dxa"/>
                </w:tcPr>
                <w:p w14:paraId="7C6AB549" w14:textId="77777777" w:rsidR="00E566EF" w:rsidRPr="00304470" w:rsidRDefault="00E566EF" w:rsidP="00E566EF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304470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Selection </w:t>
                  </w:r>
                </w:p>
              </w:tc>
              <w:tc>
                <w:tcPr>
                  <w:tcW w:w="1937" w:type="dxa"/>
                </w:tcPr>
                <w:p w14:paraId="24B9B7A5" w14:textId="77777777" w:rsidR="00E566EF" w:rsidRPr="00304470" w:rsidRDefault="00E566EF" w:rsidP="00E566EF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304470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Comparability </w:t>
                  </w:r>
                </w:p>
              </w:tc>
              <w:tc>
                <w:tcPr>
                  <w:tcW w:w="1938" w:type="dxa"/>
                </w:tcPr>
                <w:p w14:paraId="03C6EDD1" w14:textId="77777777" w:rsidR="00E566EF" w:rsidRPr="00304470" w:rsidRDefault="00E566EF" w:rsidP="00E566EF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304470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Outcome </w:t>
                  </w:r>
                </w:p>
              </w:tc>
            </w:tr>
            <w:tr w:rsidR="00E566EF" w:rsidRPr="00304470" w14:paraId="7165C183" w14:textId="77777777" w:rsidTr="00F5037C">
              <w:tc>
                <w:tcPr>
                  <w:tcW w:w="1937" w:type="dxa"/>
                </w:tcPr>
                <w:p w14:paraId="293AD004" w14:textId="37CB9554" w:rsidR="00E566EF" w:rsidRPr="00304470" w:rsidRDefault="00CF6EBF" w:rsidP="00E566EF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304470">
                    <w:rPr>
                      <w:rFonts w:ascii="Times New Roman" w:hAnsi="Times New Roman" w:cs="Times New Roman"/>
                      <w:sz w:val="20"/>
                      <w:szCs w:val="20"/>
                    </w:rPr>
                    <w:t>***</w:t>
                  </w:r>
                </w:p>
              </w:tc>
              <w:tc>
                <w:tcPr>
                  <w:tcW w:w="1937" w:type="dxa"/>
                </w:tcPr>
                <w:p w14:paraId="504AEC4A" w14:textId="182C79AE" w:rsidR="00E566EF" w:rsidRPr="00304470" w:rsidRDefault="00CF6EBF" w:rsidP="00E566EF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304470">
                    <w:rPr>
                      <w:rFonts w:ascii="Times New Roman" w:hAnsi="Times New Roman" w:cs="Times New Roman"/>
                      <w:sz w:val="20"/>
                      <w:szCs w:val="20"/>
                    </w:rPr>
                    <w:t>*</w:t>
                  </w:r>
                </w:p>
              </w:tc>
              <w:tc>
                <w:tcPr>
                  <w:tcW w:w="1938" w:type="dxa"/>
                </w:tcPr>
                <w:p w14:paraId="6557B91F" w14:textId="531D26DF" w:rsidR="00E566EF" w:rsidRPr="00304470" w:rsidRDefault="00CF6EBF" w:rsidP="00E566EF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304470">
                    <w:rPr>
                      <w:rFonts w:ascii="Times New Roman" w:hAnsi="Times New Roman" w:cs="Times New Roman"/>
                      <w:sz w:val="20"/>
                      <w:szCs w:val="20"/>
                    </w:rPr>
                    <w:t>**</w:t>
                  </w:r>
                </w:p>
              </w:tc>
            </w:tr>
          </w:tbl>
          <w:p w14:paraId="6CF2281E" w14:textId="77777777" w:rsidR="002D5D1D" w:rsidRPr="00304470" w:rsidRDefault="002D5D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5390" w:rsidRPr="00304470" w14:paraId="0830478E" w14:textId="77777777" w:rsidTr="00071373">
        <w:tc>
          <w:tcPr>
            <w:tcW w:w="1838" w:type="dxa"/>
          </w:tcPr>
          <w:p w14:paraId="575899D6" w14:textId="790750A1" w:rsidR="00405390" w:rsidRPr="00304470" w:rsidRDefault="004053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4470">
              <w:rPr>
                <w:rFonts w:ascii="Times New Roman" w:hAnsi="Times New Roman" w:cs="Times New Roman"/>
                <w:sz w:val="20"/>
                <w:szCs w:val="20"/>
              </w:rPr>
              <w:t xml:space="preserve">Xiao et al </w:t>
            </w:r>
          </w:p>
        </w:tc>
        <w:tc>
          <w:tcPr>
            <w:tcW w:w="1134" w:type="dxa"/>
          </w:tcPr>
          <w:p w14:paraId="7D128C7E" w14:textId="3F6C18D1" w:rsidR="00405390" w:rsidRPr="00304470" w:rsidRDefault="00A408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4470">
              <w:rPr>
                <w:rFonts w:ascii="Times New Roman" w:hAnsi="Times New Roman" w:cs="Times New Roman"/>
                <w:sz w:val="20"/>
                <w:szCs w:val="20"/>
              </w:rPr>
              <w:t>JBI</w:t>
            </w:r>
          </w:p>
        </w:tc>
        <w:tc>
          <w:tcPr>
            <w:tcW w:w="6038" w:type="dxa"/>
          </w:tcPr>
          <w:p w14:paraId="0B43CDC9" w14:textId="77777777" w:rsidR="00405390" w:rsidRPr="00304470" w:rsidRDefault="001E73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4470">
              <w:rPr>
                <w:rFonts w:ascii="Times New Roman" w:hAnsi="Times New Roman" w:cs="Times New Roman"/>
                <w:sz w:val="20"/>
                <w:szCs w:val="20"/>
              </w:rPr>
              <w:t>1)</w:t>
            </w:r>
            <w:proofErr w:type="gramStart"/>
            <w:r w:rsidR="00BB0CB7" w:rsidRPr="0030447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r w:rsidRPr="0030447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BB0CB7" w:rsidRPr="0030447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0447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proofErr w:type="gramEnd"/>
            <w:r w:rsidRPr="0030447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="00BB0CB7" w:rsidRPr="00304470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  <w:r w:rsidRPr="00304470">
              <w:rPr>
                <w:rFonts w:ascii="Times New Roman" w:hAnsi="Times New Roman" w:cs="Times New Roman"/>
                <w:sz w:val="20"/>
                <w:szCs w:val="20"/>
              </w:rPr>
              <w:t xml:space="preserve"> 3)</w:t>
            </w:r>
            <w:r w:rsidR="00BB0CB7" w:rsidRPr="00304470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  <w:r w:rsidRPr="00304470">
              <w:rPr>
                <w:rFonts w:ascii="Times New Roman" w:hAnsi="Times New Roman" w:cs="Times New Roman"/>
                <w:sz w:val="20"/>
                <w:szCs w:val="20"/>
              </w:rPr>
              <w:t xml:space="preserve"> 4)</w:t>
            </w:r>
            <w:r w:rsidR="00BB0CB7" w:rsidRPr="0030447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r w:rsidRPr="0030447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BB0CB7" w:rsidRPr="0030447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04470">
              <w:rPr>
                <w:rFonts w:ascii="Times New Roman" w:hAnsi="Times New Roman" w:cs="Times New Roman"/>
                <w:sz w:val="20"/>
                <w:szCs w:val="20"/>
              </w:rPr>
              <w:t>5)</w:t>
            </w:r>
            <w:r w:rsidR="00BB0CB7" w:rsidRPr="0030447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r w:rsidRPr="0030447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BB0CB7" w:rsidRPr="0030447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04470">
              <w:rPr>
                <w:rFonts w:ascii="Times New Roman" w:hAnsi="Times New Roman" w:cs="Times New Roman"/>
                <w:sz w:val="20"/>
                <w:szCs w:val="20"/>
              </w:rPr>
              <w:t>6)</w:t>
            </w:r>
            <w:r w:rsidR="00BB0CB7" w:rsidRPr="0030447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r w:rsidRPr="0030447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885E08" w:rsidRPr="0030447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04470">
              <w:rPr>
                <w:rFonts w:ascii="Times New Roman" w:hAnsi="Times New Roman" w:cs="Times New Roman"/>
                <w:sz w:val="20"/>
                <w:szCs w:val="20"/>
              </w:rPr>
              <w:t>7)</w:t>
            </w:r>
            <w:r w:rsidR="00BB0CB7" w:rsidRPr="00304470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  <w:r w:rsidRPr="00304470">
              <w:rPr>
                <w:rFonts w:ascii="Times New Roman" w:hAnsi="Times New Roman" w:cs="Times New Roman"/>
                <w:sz w:val="20"/>
                <w:szCs w:val="20"/>
              </w:rPr>
              <w:t xml:space="preserve"> 8)</w:t>
            </w:r>
            <w:r w:rsidR="00BB0CB7" w:rsidRPr="0030447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4BA4B13D" w14:textId="1F729ED3" w:rsidR="00E33B23" w:rsidRPr="00304470" w:rsidRDefault="00E33B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5390" w:rsidRPr="00304470" w14:paraId="056E6D7A" w14:textId="77777777" w:rsidTr="00071373">
        <w:tc>
          <w:tcPr>
            <w:tcW w:w="1838" w:type="dxa"/>
          </w:tcPr>
          <w:p w14:paraId="6629CD4A" w14:textId="49005A45" w:rsidR="00405390" w:rsidRPr="00304470" w:rsidRDefault="004053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4470">
              <w:rPr>
                <w:rFonts w:ascii="Times New Roman" w:hAnsi="Times New Roman" w:cs="Times New Roman"/>
                <w:sz w:val="20"/>
                <w:szCs w:val="20"/>
              </w:rPr>
              <w:t xml:space="preserve">Acquaye et al </w:t>
            </w:r>
          </w:p>
        </w:tc>
        <w:tc>
          <w:tcPr>
            <w:tcW w:w="1134" w:type="dxa"/>
          </w:tcPr>
          <w:p w14:paraId="6CB5752F" w14:textId="1EAAEABA" w:rsidR="00405390" w:rsidRPr="00304470" w:rsidRDefault="00A408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4470">
              <w:rPr>
                <w:rFonts w:ascii="Times New Roman" w:hAnsi="Times New Roman" w:cs="Times New Roman"/>
                <w:sz w:val="20"/>
                <w:szCs w:val="20"/>
              </w:rPr>
              <w:t xml:space="preserve">JBI </w:t>
            </w:r>
          </w:p>
        </w:tc>
        <w:tc>
          <w:tcPr>
            <w:tcW w:w="6038" w:type="dxa"/>
          </w:tcPr>
          <w:p w14:paraId="300D0630" w14:textId="7EB326D7" w:rsidR="00405390" w:rsidRPr="00304470" w:rsidRDefault="001E73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4470">
              <w:rPr>
                <w:rFonts w:ascii="Times New Roman" w:hAnsi="Times New Roman" w:cs="Times New Roman"/>
                <w:sz w:val="20"/>
                <w:szCs w:val="20"/>
              </w:rPr>
              <w:t>1)</w:t>
            </w:r>
            <w:proofErr w:type="gramStart"/>
            <w:r w:rsidR="00FA6F9A" w:rsidRPr="00304470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  <w:r w:rsidRPr="00304470">
              <w:rPr>
                <w:rFonts w:ascii="Times New Roman" w:hAnsi="Times New Roman" w:cs="Times New Roman"/>
                <w:sz w:val="20"/>
                <w:szCs w:val="20"/>
              </w:rPr>
              <w:t xml:space="preserve"> 2</w:t>
            </w:r>
            <w:proofErr w:type="gramEnd"/>
            <w:r w:rsidRPr="0030447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="00FA6F9A" w:rsidRPr="0030447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r w:rsidRPr="0030447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FA6F9A" w:rsidRPr="0030447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04470">
              <w:rPr>
                <w:rFonts w:ascii="Times New Roman" w:hAnsi="Times New Roman" w:cs="Times New Roman"/>
                <w:sz w:val="20"/>
                <w:szCs w:val="20"/>
              </w:rPr>
              <w:t>3)</w:t>
            </w:r>
            <w:r w:rsidR="00885E08" w:rsidRPr="00304470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  <w:r w:rsidRPr="00304470">
              <w:rPr>
                <w:rFonts w:ascii="Times New Roman" w:hAnsi="Times New Roman" w:cs="Times New Roman"/>
                <w:sz w:val="20"/>
                <w:szCs w:val="20"/>
              </w:rPr>
              <w:t xml:space="preserve"> 4)</w:t>
            </w:r>
            <w:r w:rsidR="00563E61" w:rsidRPr="0030447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 w:rsidR="00885E08" w:rsidRPr="00304470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304470">
              <w:rPr>
                <w:rFonts w:ascii="Times New Roman" w:hAnsi="Times New Roman" w:cs="Times New Roman"/>
                <w:sz w:val="20"/>
                <w:szCs w:val="20"/>
              </w:rPr>
              <w:t>5)</w:t>
            </w:r>
            <w:r w:rsidR="00885E08" w:rsidRPr="00304470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  <w:r w:rsidRPr="00304470">
              <w:rPr>
                <w:rFonts w:ascii="Times New Roman" w:hAnsi="Times New Roman" w:cs="Times New Roman"/>
                <w:sz w:val="20"/>
                <w:szCs w:val="20"/>
              </w:rPr>
              <w:t xml:space="preserve"> 6)</w:t>
            </w:r>
            <w:r w:rsidR="00885E08" w:rsidRPr="00304470">
              <w:rPr>
                <w:rFonts w:ascii="Times New Roman" w:hAnsi="Times New Roman" w:cs="Times New Roman"/>
                <w:sz w:val="20"/>
                <w:szCs w:val="20"/>
              </w:rPr>
              <w:t xml:space="preserve">Yes  </w:t>
            </w:r>
            <w:r w:rsidRPr="00304470">
              <w:rPr>
                <w:rFonts w:ascii="Times New Roman" w:hAnsi="Times New Roman" w:cs="Times New Roman"/>
                <w:sz w:val="20"/>
                <w:szCs w:val="20"/>
              </w:rPr>
              <w:t>7)</w:t>
            </w:r>
            <w:r w:rsidR="00885E08" w:rsidRPr="00304470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  <w:r w:rsidR="00E33B23" w:rsidRPr="0030447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04470">
              <w:rPr>
                <w:rFonts w:ascii="Times New Roman" w:hAnsi="Times New Roman" w:cs="Times New Roman"/>
                <w:sz w:val="20"/>
                <w:szCs w:val="20"/>
              </w:rPr>
              <w:t>8)</w:t>
            </w:r>
            <w:r w:rsidR="00885E08" w:rsidRPr="0030447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085D7C19" w14:textId="433A5649" w:rsidR="00E33B23" w:rsidRPr="00304470" w:rsidRDefault="00E33B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5390" w:rsidRPr="00304470" w14:paraId="3C87DB88" w14:textId="77777777" w:rsidTr="00071373">
        <w:tc>
          <w:tcPr>
            <w:tcW w:w="1838" w:type="dxa"/>
          </w:tcPr>
          <w:p w14:paraId="36D46219" w14:textId="08BEBDBE" w:rsidR="00405390" w:rsidRPr="00304470" w:rsidRDefault="004053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4470">
              <w:rPr>
                <w:rFonts w:ascii="Times New Roman" w:hAnsi="Times New Roman" w:cs="Times New Roman"/>
                <w:sz w:val="20"/>
                <w:szCs w:val="20"/>
              </w:rPr>
              <w:t xml:space="preserve">Butenschoen et al </w:t>
            </w:r>
          </w:p>
        </w:tc>
        <w:tc>
          <w:tcPr>
            <w:tcW w:w="1134" w:type="dxa"/>
          </w:tcPr>
          <w:p w14:paraId="0CC417F3" w14:textId="26AF1918" w:rsidR="00405390" w:rsidRPr="00304470" w:rsidRDefault="00A408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4470">
              <w:rPr>
                <w:rFonts w:ascii="Times New Roman" w:hAnsi="Times New Roman" w:cs="Times New Roman"/>
                <w:sz w:val="20"/>
                <w:szCs w:val="20"/>
              </w:rPr>
              <w:t xml:space="preserve">JBI </w:t>
            </w:r>
          </w:p>
        </w:tc>
        <w:tc>
          <w:tcPr>
            <w:tcW w:w="6038" w:type="dxa"/>
          </w:tcPr>
          <w:p w14:paraId="329CC01C" w14:textId="77777777" w:rsidR="00405390" w:rsidRPr="00304470" w:rsidRDefault="001E73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4470">
              <w:rPr>
                <w:rFonts w:ascii="Times New Roman" w:hAnsi="Times New Roman" w:cs="Times New Roman"/>
                <w:sz w:val="20"/>
                <w:szCs w:val="20"/>
              </w:rPr>
              <w:t>1)</w:t>
            </w:r>
            <w:proofErr w:type="gramStart"/>
            <w:r w:rsidR="00563E61" w:rsidRPr="0030447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r w:rsidRPr="0030447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563E61" w:rsidRPr="0030447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0447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proofErr w:type="gramEnd"/>
            <w:r w:rsidRPr="0030447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="00563E61" w:rsidRPr="00304470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  <w:r w:rsidRPr="00304470">
              <w:rPr>
                <w:rFonts w:ascii="Times New Roman" w:hAnsi="Times New Roman" w:cs="Times New Roman"/>
                <w:sz w:val="20"/>
                <w:szCs w:val="20"/>
              </w:rPr>
              <w:t xml:space="preserve"> 3)</w:t>
            </w:r>
            <w:r w:rsidR="00563E61" w:rsidRPr="00304470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  <w:r w:rsidRPr="00304470">
              <w:rPr>
                <w:rFonts w:ascii="Times New Roman" w:hAnsi="Times New Roman" w:cs="Times New Roman"/>
                <w:sz w:val="20"/>
                <w:szCs w:val="20"/>
              </w:rPr>
              <w:t xml:space="preserve"> 4)</w:t>
            </w:r>
            <w:r w:rsidR="00563E61" w:rsidRPr="00304470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  <w:r w:rsidRPr="00304470">
              <w:rPr>
                <w:rFonts w:ascii="Times New Roman" w:hAnsi="Times New Roman" w:cs="Times New Roman"/>
                <w:sz w:val="20"/>
                <w:szCs w:val="20"/>
              </w:rPr>
              <w:t xml:space="preserve"> 5)</w:t>
            </w:r>
            <w:r w:rsidR="00563E61" w:rsidRPr="00304470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  <w:r w:rsidRPr="00304470">
              <w:rPr>
                <w:rFonts w:ascii="Times New Roman" w:hAnsi="Times New Roman" w:cs="Times New Roman"/>
                <w:sz w:val="20"/>
                <w:szCs w:val="20"/>
              </w:rPr>
              <w:t xml:space="preserve"> 6)</w:t>
            </w:r>
            <w:r w:rsidR="00563E61" w:rsidRPr="00304470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  <w:r w:rsidRPr="00304470">
              <w:rPr>
                <w:rFonts w:ascii="Times New Roman" w:hAnsi="Times New Roman" w:cs="Times New Roman"/>
                <w:sz w:val="20"/>
                <w:szCs w:val="20"/>
              </w:rPr>
              <w:t xml:space="preserve"> 7)</w:t>
            </w:r>
            <w:r w:rsidR="00563E61" w:rsidRPr="00304470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  <w:r w:rsidRPr="00304470">
              <w:rPr>
                <w:rFonts w:ascii="Times New Roman" w:hAnsi="Times New Roman" w:cs="Times New Roman"/>
                <w:sz w:val="20"/>
                <w:szCs w:val="20"/>
              </w:rPr>
              <w:t xml:space="preserve"> 8)</w:t>
            </w:r>
            <w:r w:rsidR="00563E61" w:rsidRPr="0030447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r w:rsidR="00E33B23" w:rsidRPr="0030447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59D787F6" w14:textId="49252F84" w:rsidR="00E33B23" w:rsidRPr="00304470" w:rsidRDefault="00E33B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5390" w:rsidRPr="00304470" w14:paraId="66DF0A85" w14:textId="77777777" w:rsidTr="00071373">
        <w:tc>
          <w:tcPr>
            <w:tcW w:w="1838" w:type="dxa"/>
          </w:tcPr>
          <w:p w14:paraId="1EB51CA2" w14:textId="2384339E" w:rsidR="00405390" w:rsidRPr="00304470" w:rsidRDefault="004053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4470">
              <w:rPr>
                <w:rFonts w:ascii="Times New Roman" w:hAnsi="Times New Roman" w:cs="Times New Roman"/>
                <w:sz w:val="20"/>
                <w:szCs w:val="20"/>
              </w:rPr>
              <w:t xml:space="preserve">Bellut et al </w:t>
            </w:r>
          </w:p>
        </w:tc>
        <w:tc>
          <w:tcPr>
            <w:tcW w:w="1134" w:type="dxa"/>
          </w:tcPr>
          <w:p w14:paraId="2518359D" w14:textId="0CDB4AC7" w:rsidR="00405390" w:rsidRPr="00304470" w:rsidRDefault="00A408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4470">
              <w:rPr>
                <w:rFonts w:ascii="Times New Roman" w:hAnsi="Times New Roman" w:cs="Times New Roman"/>
                <w:sz w:val="20"/>
                <w:szCs w:val="20"/>
              </w:rPr>
              <w:t xml:space="preserve">NOS </w:t>
            </w:r>
          </w:p>
        </w:tc>
        <w:tc>
          <w:tcPr>
            <w:tcW w:w="6038" w:type="dxa"/>
          </w:tcPr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1937"/>
              <w:gridCol w:w="1937"/>
              <w:gridCol w:w="1938"/>
            </w:tblGrid>
            <w:tr w:rsidR="00E566EF" w:rsidRPr="00304470" w14:paraId="30CFCEDE" w14:textId="77777777" w:rsidTr="00F5037C">
              <w:tc>
                <w:tcPr>
                  <w:tcW w:w="1937" w:type="dxa"/>
                </w:tcPr>
                <w:p w14:paraId="67BDA3F7" w14:textId="77777777" w:rsidR="00E566EF" w:rsidRPr="00304470" w:rsidRDefault="00E566EF" w:rsidP="00E566EF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304470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Selection </w:t>
                  </w:r>
                </w:p>
              </w:tc>
              <w:tc>
                <w:tcPr>
                  <w:tcW w:w="1937" w:type="dxa"/>
                </w:tcPr>
                <w:p w14:paraId="714831CA" w14:textId="77777777" w:rsidR="00E566EF" w:rsidRPr="00304470" w:rsidRDefault="00E566EF" w:rsidP="00E566EF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304470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Comparability </w:t>
                  </w:r>
                </w:p>
              </w:tc>
              <w:tc>
                <w:tcPr>
                  <w:tcW w:w="1938" w:type="dxa"/>
                </w:tcPr>
                <w:p w14:paraId="79AB0445" w14:textId="77777777" w:rsidR="00E566EF" w:rsidRPr="00304470" w:rsidRDefault="00E566EF" w:rsidP="00E566EF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304470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Outcome </w:t>
                  </w:r>
                </w:p>
              </w:tc>
            </w:tr>
            <w:tr w:rsidR="00E566EF" w:rsidRPr="00304470" w14:paraId="5956B6F1" w14:textId="77777777" w:rsidTr="00F5037C">
              <w:tc>
                <w:tcPr>
                  <w:tcW w:w="1937" w:type="dxa"/>
                </w:tcPr>
                <w:p w14:paraId="2F3FE19B" w14:textId="21AF6A21" w:rsidR="00E566EF" w:rsidRPr="00304470" w:rsidRDefault="00425C3C" w:rsidP="00E566EF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304470">
                    <w:rPr>
                      <w:rFonts w:ascii="Times New Roman" w:hAnsi="Times New Roman" w:cs="Times New Roman"/>
                      <w:sz w:val="20"/>
                      <w:szCs w:val="20"/>
                    </w:rPr>
                    <w:t>***</w:t>
                  </w:r>
                </w:p>
              </w:tc>
              <w:tc>
                <w:tcPr>
                  <w:tcW w:w="1937" w:type="dxa"/>
                </w:tcPr>
                <w:p w14:paraId="40BED1AC" w14:textId="618740CA" w:rsidR="00E566EF" w:rsidRPr="00304470" w:rsidRDefault="00425C3C" w:rsidP="00E566EF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304470">
                    <w:rPr>
                      <w:rFonts w:ascii="Times New Roman" w:hAnsi="Times New Roman" w:cs="Times New Roman"/>
                      <w:sz w:val="20"/>
                      <w:szCs w:val="20"/>
                    </w:rPr>
                    <w:t>-</w:t>
                  </w:r>
                </w:p>
              </w:tc>
              <w:tc>
                <w:tcPr>
                  <w:tcW w:w="1938" w:type="dxa"/>
                </w:tcPr>
                <w:p w14:paraId="737E8F92" w14:textId="1CCD6631" w:rsidR="00E566EF" w:rsidRPr="00304470" w:rsidRDefault="00425C3C" w:rsidP="00E566EF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304470">
                    <w:rPr>
                      <w:rFonts w:ascii="Times New Roman" w:hAnsi="Times New Roman" w:cs="Times New Roman"/>
                      <w:sz w:val="20"/>
                      <w:szCs w:val="20"/>
                    </w:rPr>
                    <w:t>*</w:t>
                  </w:r>
                </w:p>
              </w:tc>
            </w:tr>
          </w:tbl>
          <w:p w14:paraId="2CCD9BCE" w14:textId="77777777" w:rsidR="00405390" w:rsidRPr="00304470" w:rsidRDefault="004053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5390" w:rsidRPr="00304470" w14:paraId="2680BB7B" w14:textId="77777777" w:rsidTr="00071373">
        <w:tc>
          <w:tcPr>
            <w:tcW w:w="1838" w:type="dxa"/>
          </w:tcPr>
          <w:p w14:paraId="611195A1" w14:textId="57041B10" w:rsidR="00405390" w:rsidRPr="00304470" w:rsidRDefault="004053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4470">
              <w:rPr>
                <w:rFonts w:ascii="Times New Roman" w:hAnsi="Times New Roman" w:cs="Times New Roman"/>
                <w:sz w:val="20"/>
                <w:szCs w:val="20"/>
              </w:rPr>
              <w:t xml:space="preserve">Guirado et al </w:t>
            </w:r>
          </w:p>
        </w:tc>
        <w:tc>
          <w:tcPr>
            <w:tcW w:w="1134" w:type="dxa"/>
          </w:tcPr>
          <w:p w14:paraId="7AA62284" w14:textId="501B6DC0" w:rsidR="00405390" w:rsidRPr="00304470" w:rsidRDefault="00A408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4470">
              <w:rPr>
                <w:rFonts w:ascii="Times New Roman" w:hAnsi="Times New Roman" w:cs="Times New Roman"/>
                <w:sz w:val="20"/>
                <w:szCs w:val="20"/>
              </w:rPr>
              <w:t xml:space="preserve">NOS </w:t>
            </w:r>
          </w:p>
        </w:tc>
        <w:tc>
          <w:tcPr>
            <w:tcW w:w="6038" w:type="dxa"/>
          </w:tcPr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1937"/>
              <w:gridCol w:w="1937"/>
              <w:gridCol w:w="1938"/>
            </w:tblGrid>
            <w:tr w:rsidR="00E566EF" w:rsidRPr="00304470" w14:paraId="56B955C7" w14:textId="77777777" w:rsidTr="00F5037C">
              <w:tc>
                <w:tcPr>
                  <w:tcW w:w="1937" w:type="dxa"/>
                </w:tcPr>
                <w:p w14:paraId="6EB532C2" w14:textId="77777777" w:rsidR="00E566EF" w:rsidRPr="00304470" w:rsidRDefault="00E566EF" w:rsidP="00E566EF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304470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Selection </w:t>
                  </w:r>
                </w:p>
              </w:tc>
              <w:tc>
                <w:tcPr>
                  <w:tcW w:w="1937" w:type="dxa"/>
                </w:tcPr>
                <w:p w14:paraId="38693C4E" w14:textId="77777777" w:rsidR="00E566EF" w:rsidRPr="00304470" w:rsidRDefault="00E566EF" w:rsidP="00E566EF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304470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Comparability </w:t>
                  </w:r>
                </w:p>
              </w:tc>
              <w:tc>
                <w:tcPr>
                  <w:tcW w:w="1938" w:type="dxa"/>
                </w:tcPr>
                <w:p w14:paraId="383B51AE" w14:textId="77777777" w:rsidR="00E566EF" w:rsidRPr="00304470" w:rsidRDefault="00E566EF" w:rsidP="00E566EF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304470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Outcome </w:t>
                  </w:r>
                </w:p>
              </w:tc>
            </w:tr>
            <w:tr w:rsidR="00E566EF" w:rsidRPr="00304470" w14:paraId="07321A48" w14:textId="77777777" w:rsidTr="00F5037C">
              <w:tc>
                <w:tcPr>
                  <w:tcW w:w="1937" w:type="dxa"/>
                </w:tcPr>
                <w:p w14:paraId="1F1C9DC5" w14:textId="3348C292" w:rsidR="00E566EF" w:rsidRPr="00304470" w:rsidRDefault="00425C3C" w:rsidP="00E566EF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304470">
                    <w:rPr>
                      <w:rFonts w:ascii="Times New Roman" w:hAnsi="Times New Roman" w:cs="Times New Roman"/>
                      <w:sz w:val="20"/>
                      <w:szCs w:val="20"/>
                    </w:rPr>
                    <w:t>***</w:t>
                  </w:r>
                </w:p>
              </w:tc>
              <w:tc>
                <w:tcPr>
                  <w:tcW w:w="1937" w:type="dxa"/>
                </w:tcPr>
                <w:p w14:paraId="27DD4651" w14:textId="095D388E" w:rsidR="00E566EF" w:rsidRPr="00304470" w:rsidRDefault="00425C3C" w:rsidP="00E566EF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304470">
                    <w:rPr>
                      <w:rFonts w:ascii="Times New Roman" w:hAnsi="Times New Roman" w:cs="Times New Roman"/>
                      <w:sz w:val="20"/>
                      <w:szCs w:val="20"/>
                    </w:rPr>
                    <w:t>*</w:t>
                  </w:r>
                </w:p>
              </w:tc>
              <w:tc>
                <w:tcPr>
                  <w:tcW w:w="1938" w:type="dxa"/>
                </w:tcPr>
                <w:p w14:paraId="6EDF4A4B" w14:textId="130833AE" w:rsidR="00E566EF" w:rsidRPr="00304470" w:rsidRDefault="00425C3C" w:rsidP="00E566EF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304470">
                    <w:rPr>
                      <w:rFonts w:ascii="Times New Roman" w:hAnsi="Times New Roman" w:cs="Times New Roman"/>
                      <w:sz w:val="20"/>
                      <w:szCs w:val="20"/>
                    </w:rPr>
                    <w:t>**</w:t>
                  </w:r>
                </w:p>
              </w:tc>
            </w:tr>
          </w:tbl>
          <w:p w14:paraId="52872AC5" w14:textId="77777777" w:rsidR="00405390" w:rsidRPr="00304470" w:rsidRDefault="004053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0471319B" w14:textId="3BE1FC41" w:rsidR="002D5D1D" w:rsidRDefault="002D5D1D">
      <w:pPr>
        <w:rPr>
          <w:rFonts w:ascii="Times New Roman" w:hAnsi="Times New Roman" w:cs="Times New Roman"/>
          <w:sz w:val="20"/>
          <w:szCs w:val="20"/>
        </w:rPr>
      </w:pPr>
    </w:p>
    <w:p w14:paraId="67972C11" w14:textId="2D827BF1" w:rsidR="00F9595B" w:rsidRDefault="00F9595B">
      <w:pPr>
        <w:rPr>
          <w:rFonts w:ascii="Times New Roman" w:hAnsi="Times New Roman" w:cs="Times New Roman"/>
          <w:sz w:val="20"/>
          <w:szCs w:val="20"/>
        </w:rPr>
      </w:pPr>
    </w:p>
    <w:p w14:paraId="01D99862" w14:textId="77777777" w:rsidR="00F9595B" w:rsidRPr="00304470" w:rsidRDefault="00F9595B">
      <w:pPr>
        <w:rPr>
          <w:rFonts w:ascii="Times New Roman" w:hAnsi="Times New Roman" w:cs="Times New Roman"/>
          <w:sz w:val="20"/>
          <w:szCs w:val="20"/>
        </w:rPr>
      </w:pPr>
    </w:p>
    <w:p w14:paraId="3E57F760" w14:textId="6911955D" w:rsidR="00A4086C" w:rsidRPr="00304470" w:rsidRDefault="00A4086C">
      <w:pPr>
        <w:rPr>
          <w:rFonts w:ascii="Times New Roman" w:hAnsi="Times New Roman" w:cs="Times New Roman"/>
          <w:sz w:val="20"/>
          <w:szCs w:val="20"/>
        </w:rPr>
      </w:pPr>
      <w:r w:rsidRPr="00304470">
        <w:rPr>
          <w:rFonts w:ascii="Times New Roman" w:hAnsi="Times New Roman" w:cs="Times New Roman"/>
          <w:sz w:val="20"/>
          <w:szCs w:val="20"/>
        </w:rPr>
        <w:t xml:space="preserve">NOS – Newcastle-Ottawa Scale risk of bias checklist for </w:t>
      </w:r>
      <w:r w:rsidR="002D7A5F" w:rsidRPr="00304470">
        <w:rPr>
          <w:rFonts w:ascii="Times New Roman" w:hAnsi="Times New Roman" w:cs="Times New Roman"/>
          <w:sz w:val="20"/>
          <w:szCs w:val="20"/>
        </w:rPr>
        <w:t>cohort</w:t>
      </w:r>
      <w:r w:rsidRPr="00304470">
        <w:rPr>
          <w:rFonts w:ascii="Times New Roman" w:hAnsi="Times New Roman" w:cs="Times New Roman"/>
          <w:sz w:val="20"/>
          <w:szCs w:val="20"/>
        </w:rPr>
        <w:t xml:space="preserve"> studies </w:t>
      </w:r>
    </w:p>
    <w:p w14:paraId="629BF796" w14:textId="2E1265C9" w:rsidR="005B5080" w:rsidRPr="00304470" w:rsidRDefault="005B5080" w:rsidP="005B5080">
      <w:pPr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eastAsia="en-GB"/>
        </w:rPr>
      </w:pPr>
      <w:r w:rsidRPr="00304470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eastAsia="en-GB"/>
        </w:rPr>
        <w:t>All cohort studies score ‘N/A’ for NOS ‘Outcome’ item 1 (Assessment of Outcome) as PROs are, by definition, self-reported and all studies would therefore obtain 0 stars for this item.</w:t>
      </w:r>
    </w:p>
    <w:p w14:paraId="12D7AE48" w14:textId="2FA04B36" w:rsidR="005B5080" w:rsidRPr="00304470" w:rsidRDefault="005B5080" w:rsidP="005B5080">
      <w:pPr>
        <w:rPr>
          <w:rFonts w:ascii="Times New Roman" w:hAnsi="Times New Roman" w:cs="Times New Roman"/>
          <w:color w:val="000000" w:themeColor="text1"/>
          <w:sz w:val="20"/>
          <w:szCs w:val="20"/>
          <w:lang w:eastAsia="en-GB"/>
        </w:rPr>
      </w:pPr>
    </w:p>
    <w:p w14:paraId="33721C60" w14:textId="77777777" w:rsidR="00997CBA" w:rsidRPr="00304470" w:rsidRDefault="00997CBA" w:rsidP="005B5080">
      <w:pPr>
        <w:rPr>
          <w:rFonts w:ascii="Times New Roman" w:hAnsi="Times New Roman" w:cs="Times New Roman"/>
          <w:color w:val="000000" w:themeColor="text1"/>
          <w:sz w:val="20"/>
          <w:szCs w:val="20"/>
          <w:lang w:eastAsia="en-GB"/>
        </w:rPr>
      </w:pPr>
    </w:p>
    <w:p w14:paraId="4401E8DC" w14:textId="74014F0F" w:rsidR="005B5080" w:rsidRPr="00304470" w:rsidRDefault="005B5080" w:rsidP="005B5080">
      <w:pPr>
        <w:rPr>
          <w:rFonts w:ascii="Times New Roman" w:hAnsi="Times New Roman" w:cs="Times New Roman"/>
          <w:sz w:val="20"/>
          <w:szCs w:val="20"/>
        </w:rPr>
      </w:pPr>
      <w:r w:rsidRPr="00304470">
        <w:rPr>
          <w:rFonts w:ascii="Times New Roman" w:hAnsi="Times New Roman" w:cs="Times New Roman"/>
          <w:sz w:val="20"/>
          <w:szCs w:val="20"/>
        </w:rPr>
        <w:t>JBI – Joanna Briggs Institute risk of bias checklist for cross-sectional studies</w:t>
      </w:r>
      <w:r w:rsidR="00997CBA" w:rsidRPr="00304470">
        <w:rPr>
          <w:rFonts w:ascii="Times New Roman" w:hAnsi="Times New Roman" w:cs="Times New Roman"/>
          <w:sz w:val="20"/>
          <w:szCs w:val="20"/>
        </w:rPr>
        <w:t xml:space="preserve">. </w:t>
      </w:r>
    </w:p>
    <w:p w14:paraId="34AB2A4A" w14:textId="6420C7D5" w:rsidR="00997CBA" w:rsidRPr="00304470" w:rsidRDefault="00997CBA" w:rsidP="00997CBA">
      <w:pPr>
        <w:rPr>
          <w:rFonts w:ascii="Times New Roman" w:hAnsi="Times New Roman" w:cs="Times New Roman"/>
          <w:i/>
          <w:iCs/>
          <w:sz w:val="20"/>
          <w:szCs w:val="20"/>
        </w:rPr>
      </w:pPr>
      <w:r w:rsidRPr="00304470">
        <w:rPr>
          <w:rFonts w:ascii="Times New Roman" w:hAnsi="Times New Roman" w:cs="Times New Roman"/>
          <w:i/>
          <w:iCs/>
          <w:sz w:val="20"/>
          <w:szCs w:val="20"/>
        </w:rPr>
        <w:t xml:space="preserve">Checklist includes: </w:t>
      </w:r>
    </w:p>
    <w:p w14:paraId="589F1A1B" w14:textId="08D6B1EA" w:rsidR="00997CBA" w:rsidRPr="00304470" w:rsidRDefault="00997CBA" w:rsidP="00997CBA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eastAsia="en-GB"/>
        </w:rPr>
      </w:pPr>
      <w:r w:rsidRPr="00304470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eastAsia="en-GB"/>
        </w:rPr>
        <w:t xml:space="preserve">Were the criteria for inclusion in the sample clearly defined? </w:t>
      </w:r>
    </w:p>
    <w:p w14:paraId="2F740C04" w14:textId="7BD51BDB" w:rsidR="00997CBA" w:rsidRPr="00304470" w:rsidRDefault="00997CBA" w:rsidP="00997CBA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eastAsia="en-GB"/>
        </w:rPr>
      </w:pPr>
      <w:r w:rsidRPr="00304470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eastAsia="en-GB"/>
        </w:rPr>
        <w:t xml:space="preserve">Were the study subjects and the setting described in detail? </w:t>
      </w:r>
    </w:p>
    <w:p w14:paraId="399A9AD8" w14:textId="38BB36D3" w:rsidR="00997CBA" w:rsidRPr="00304470" w:rsidRDefault="00997CBA" w:rsidP="00997CBA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eastAsia="en-GB"/>
        </w:rPr>
      </w:pPr>
      <w:r w:rsidRPr="00304470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eastAsia="en-GB"/>
        </w:rPr>
        <w:t xml:space="preserve">Was the exposure measured in a valid and reliable way? </w:t>
      </w:r>
    </w:p>
    <w:p w14:paraId="013316B8" w14:textId="75B2BF14" w:rsidR="00997CBA" w:rsidRPr="00304470" w:rsidRDefault="00997CBA" w:rsidP="00997CBA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eastAsia="en-GB"/>
        </w:rPr>
      </w:pPr>
      <w:r w:rsidRPr="00304470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eastAsia="en-GB"/>
        </w:rPr>
        <w:t>Were objectives, standard criteria used for measurement of the condition?</w:t>
      </w:r>
    </w:p>
    <w:p w14:paraId="6559586D" w14:textId="6C10FAF4" w:rsidR="00997CBA" w:rsidRPr="00304470" w:rsidRDefault="00997CBA" w:rsidP="00997CBA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eastAsia="en-GB"/>
        </w:rPr>
      </w:pPr>
      <w:r w:rsidRPr="00304470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eastAsia="en-GB"/>
        </w:rPr>
        <w:t xml:space="preserve">Were confounding factors identified? </w:t>
      </w:r>
    </w:p>
    <w:p w14:paraId="6278622B" w14:textId="7C4E2CC2" w:rsidR="00997CBA" w:rsidRPr="00304470" w:rsidRDefault="00997CBA" w:rsidP="00997CBA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eastAsia="en-GB"/>
        </w:rPr>
      </w:pPr>
      <w:r w:rsidRPr="00304470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eastAsia="en-GB"/>
        </w:rPr>
        <w:t>Were strategies to deal with confounding factors stated?</w:t>
      </w:r>
    </w:p>
    <w:p w14:paraId="5E1812A6" w14:textId="427E4406" w:rsidR="00997CBA" w:rsidRPr="00304470" w:rsidRDefault="00997CBA" w:rsidP="00997CBA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eastAsia="en-GB"/>
        </w:rPr>
      </w:pPr>
      <w:r w:rsidRPr="00304470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eastAsia="en-GB"/>
        </w:rPr>
        <w:t>Were the outcomes measured in a valid and reliable way</w:t>
      </w:r>
      <w:r w:rsidR="00997F7E" w:rsidRPr="00304470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eastAsia="en-GB"/>
        </w:rPr>
        <w:t xml:space="preserve"> (</w:t>
      </w:r>
      <w:proofErr w:type="gramStart"/>
      <w:r w:rsidR="00997F7E" w:rsidRPr="00304470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eastAsia="en-GB"/>
        </w:rPr>
        <w:t>e.g.</w:t>
      </w:r>
      <w:proofErr w:type="gramEnd"/>
      <w:r w:rsidR="00997F7E" w:rsidRPr="00304470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eastAsia="en-GB"/>
        </w:rPr>
        <w:t xml:space="preserve"> validated PROM)</w:t>
      </w:r>
      <w:r w:rsidRPr="00304470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eastAsia="en-GB"/>
        </w:rPr>
        <w:t xml:space="preserve">? </w:t>
      </w:r>
    </w:p>
    <w:p w14:paraId="23E6AA0B" w14:textId="6D53D06A" w:rsidR="00997CBA" w:rsidRPr="00304470" w:rsidRDefault="00997F7E" w:rsidP="00997CBA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eastAsia="en-GB"/>
        </w:rPr>
      </w:pPr>
      <w:r w:rsidRPr="00304470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eastAsia="en-GB"/>
        </w:rPr>
        <w:t>Was appropriate statistical analysis used?</w:t>
      </w:r>
    </w:p>
    <w:sectPr w:rsidR="00997CBA" w:rsidRPr="00304470" w:rsidSect="008F5917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94F032D"/>
    <w:multiLevelType w:val="hybridMultilevel"/>
    <w:tmpl w:val="9BEE762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2073B10"/>
    <w:multiLevelType w:val="hybridMultilevel"/>
    <w:tmpl w:val="F6CEECB0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B511454"/>
    <w:multiLevelType w:val="hybridMultilevel"/>
    <w:tmpl w:val="263C0ED8"/>
    <w:lvl w:ilvl="0" w:tplc="6E4E2404">
      <w:start w:val="1"/>
      <w:numFmt w:val="decimal"/>
      <w:lvlText w:val="%1)"/>
      <w:lvlJc w:val="left"/>
      <w:pPr>
        <w:ind w:left="720" w:hanging="360"/>
      </w:pPr>
      <w:rPr>
        <w:rFonts w:hint="default"/>
        <w:color w:val="auto"/>
        <w:sz w:val="22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5D1D"/>
    <w:rsid w:val="0001622C"/>
    <w:rsid w:val="00061AA5"/>
    <w:rsid w:val="00071373"/>
    <w:rsid w:val="000C799E"/>
    <w:rsid w:val="000D1874"/>
    <w:rsid w:val="000F1475"/>
    <w:rsid w:val="000F3DE5"/>
    <w:rsid w:val="0015071B"/>
    <w:rsid w:val="00160E21"/>
    <w:rsid w:val="001950D4"/>
    <w:rsid w:val="001E73E6"/>
    <w:rsid w:val="002B5BE9"/>
    <w:rsid w:val="002D5D1D"/>
    <w:rsid w:val="002D7A5F"/>
    <w:rsid w:val="00304470"/>
    <w:rsid w:val="00326403"/>
    <w:rsid w:val="00341FCC"/>
    <w:rsid w:val="00383303"/>
    <w:rsid w:val="003C4CAD"/>
    <w:rsid w:val="00405390"/>
    <w:rsid w:val="00425C3C"/>
    <w:rsid w:val="00443626"/>
    <w:rsid w:val="0046101E"/>
    <w:rsid w:val="00486159"/>
    <w:rsid w:val="005233E0"/>
    <w:rsid w:val="00534CBB"/>
    <w:rsid w:val="00544B3D"/>
    <w:rsid w:val="00563E61"/>
    <w:rsid w:val="00566368"/>
    <w:rsid w:val="005B345D"/>
    <w:rsid w:val="005B5080"/>
    <w:rsid w:val="005C4FBA"/>
    <w:rsid w:val="005E53C4"/>
    <w:rsid w:val="006518FA"/>
    <w:rsid w:val="00674103"/>
    <w:rsid w:val="006D38D4"/>
    <w:rsid w:val="006D5ABF"/>
    <w:rsid w:val="00710FE5"/>
    <w:rsid w:val="00742E69"/>
    <w:rsid w:val="00783E41"/>
    <w:rsid w:val="007A5DFE"/>
    <w:rsid w:val="007D39DD"/>
    <w:rsid w:val="007D5805"/>
    <w:rsid w:val="007F0861"/>
    <w:rsid w:val="00812B33"/>
    <w:rsid w:val="008300C2"/>
    <w:rsid w:val="00883073"/>
    <w:rsid w:val="00885E08"/>
    <w:rsid w:val="008F5917"/>
    <w:rsid w:val="0098551B"/>
    <w:rsid w:val="00986827"/>
    <w:rsid w:val="00997CBA"/>
    <w:rsid w:val="00997F7E"/>
    <w:rsid w:val="00A4086C"/>
    <w:rsid w:val="00A564F4"/>
    <w:rsid w:val="00AB6111"/>
    <w:rsid w:val="00B7653E"/>
    <w:rsid w:val="00BB0CB7"/>
    <w:rsid w:val="00C35D44"/>
    <w:rsid w:val="00C63B3B"/>
    <w:rsid w:val="00CA7830"/>
    <w:rsid w:val="00CE2F6E"/>
    <w:rsid w:val="00CF6EBF"/>
    <w:rsid w:val="00D12A55"/>
    <w:rsid w:val="00D62C3E"/>
    <w:rsid w:val="00E33B23"/>
    <w:rsid w:val="00E566EF"/>
    <w:rsid w:val="00ED3CBB"/>
    <w:rsid w:val="00EF02DE"/>
    <w:rsid w:val="00F9595B"/>
    <w:rsid w:val="00FA27F4"/>
    <w:rsid w:val="00FA6F9A"/>
    <w:rsid w:val="00FE2A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48FFC8C"/>
  <w14:defaultImageDpi w14:val="32767"/>
  <w15:chartTrackingRefBased/>
  <w15:docId w15:val="{FDCE6EF8-76CC-3F4C-9C3E-A40C658F76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D5D1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A27F4"/>
    <w:pPr>
      <w:ind w:left="720"/>
      <w:contextualSpacing/>
    </w:pPr>
  </w:style>
  <w:style w:type="paragraph" w:styleId="Revision">
    <w:name w:val="Revision"/>
    <w:hidden/>
    <w:uiPriority w:val="99"/>
    <w:semiHidden/>
    <w:rsid w:val="000D1874"/>
  </w:style>
  <w:style w:type="character" w:styleId="CommentReference">
    <w:name w:val="annotation reference"/>
    <w:basedOn w:val="DefaultParagraphFont"/>
    <w:uiPriority w:val="99"/>
    <w:semiHidden/>
    <w:unhideWhenUsed/>
    <w:rsid w:val="000D187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D187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D187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D187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D187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250</Words>
  <Characters>143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ad Ali</dc:creator>
  <cp:keywords/>
  <dc:description/>
  <cp:lastModifiedBy>Ahmad Ali</cp:lastModifiedBy>
  <cp:revision>7</cp:revision>
  <dcterms:created xsi:type="dcterms:W3CDTF">2023-02-05T19:37:00Z</dcterms:created>
  <dcterms:modified xsi:type="dcterms:W3CDTF">2023-02-11T20:26:00Z</dcterms:modified>
</cp:coreProperties>
</file>